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83CFA" w14:textId="471F5A13" w:rsidR="00B23384" w:rsidRPr="00BB6429" w:rsidRDefault="00D877BA" w:rsidP="00A363F3">
      <w:pPr>
        <w:spacing w:line="480" w:lineRule="auto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Supplementary table </w:t>
      </w:r>
      <w:r w:rsidR="0079550B">
        <w:rPr>
          <w:rFonts w:cstheme="minorHAnsi"/>
          <w:b/>
          <w:bCs/>
          <w:sz w:val="22"/>
          <w:szCs w:val="22"/>
        </w:rPr>
        <w:t>3</w:t>
      </w:r>
      <w:r>
        <w:rPr>
          <w:rFonts w:cstheme="minorHAnsi"/>
          <w:b/>
          <w:bCs/>
          <w:sz w:val="22"/>
          <w:szCs w:val="22"/>
        </w:rPr>
        <w:t xml:space="preserve">. </w:t>
      </w:r>
      <w:r w:rsidR="00B23384">
        <w:rPr>
          <w:rFonts w:cstheme="minorHAnsi"/>
          <w:b/>
          <w:bCs/>
          <w:sz w:val="22"/>
          <w:szCs w:val="22"/>
        </w:rPr>
        <w:t>Summary t</w:t>
      </w:r>
      <w:r w:rsidR="00A363F3" w:rsidRPr="00BB6429">
        <w:rPr>
          <w:rFonts w:cstheme="minorHAnsi"/>
          <w:b/>
          <w:bCs/>
          <w:sz w:val="22"/>
          <w:szCs w:val="22"/>
        </w:rPr>
        <w:t xml:space="preserve">able </w:t>
      </w:r>
      <w:r w:rsidR="00B23384">
        <w:rPr>
          <w:rFonts w:cstheme="minorHAnsi"/>
          <w:b/>
          <w:bCs/>
          <w:sz w:val="22"/>
          <w:szCs w:val="22"/>
        </w:rPr>
        <w:t>of primary hole closure and visual outcome</w:t>
      </w:r>
      <w:r>
        <w:rPr>
          <w:rFonts w:cstheme="minorHAnsi"/>
          <w:b/>
          <w:bCs/>
          <w:sz w:val="22"/>
          <w:szCs w:val="22"/>
        </w:rPr>
        <w:t xml:space="preserve"> in included trials. </w:t>
      </w:r>
    </w:p>
    <w:tbl>
      <w:tblPr>
        <w:tblW w:w="50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1"/>
        <w:gridCol w:w="893"/>
        <w:gridCol w:w="1022"/>
        <w:gridCol w:w="1030"/>
        <w:gridCol w:w="904"/>
        <w:gridCol w:w="956"/>
        <w:gridCol w:w="990"/>
        <w:gridCol w:w="1001"/>
        <w:gridCol w:w="812"/>
        <w:gridCol w:w="1072"/>
        <w:gridCol w:w="993"/>
        <w:gridCol w:w="1077"/>
        <w:gridCol w:w="1153"/>
      </w:tblGrid>
      <w:tr w:rsidR="002B5A25" w:rsidRPr="00DE3331" w14:paraId="795048E0" w14:textId="2A5E6049" w:rsidTr="002B5A25">
        <w:trPr>
          <w:trHeight w:val="1320"/>
        </w:trPr>
        <w:tc>
          <w:tcPr>
            <w:tcW w:w="469" w:type="pct"/>
            <w:vMerge w:val="restart"/>
            <w:hideMark/>
          </w:tcPr>
          <w:p w14:paraId="70149013" w14:textId="77777777" w:rsidR="00104B85" w:rsidRPr="00DE3331" w:rsidRDefault="00104B85" w:rsidP="00DE3331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E3331">
              <w:rPr>
                <w:rFonts w:cstheme="minorHAnsi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340" w:type="pct"/>
            <w:vMerge w:val="restart"/>
            <w:hideMark/>
          </w:tcPr>
          <w:p w14:paraId="66B4B70B" w14:textId="52923775" w:rsidR="00104B85" w:rsidRPr="00DE3331" w:rsidRDefault="00104B85" w:rsidP="00DE3331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E3331">
              <w:rPr>
                <w:rFonts w:cstheme="minorHAnsi"/>
                <w:b/>
                <w:bCs/>
                <w:sz w:val="18"/>
                <w:szCs w:val="18"/>
              </w:rPr>
              <w:t xml:space="preserve">MLD, microns </w:t>
            </w:r>
            <w:r w:rsidRPr="00DE3331">
              <w:rPr>
                <w:rFonts w:cstheme="minorHAnsi"/>
                <w:b/>
                <w:bCs/>
                <w:sz w:val="18"/>
                <w:szCs w:val="18"/>
              </w:rPr>
              <w:br/>
              <w:t>(Median, Range)</w:t>
            </w:r>
          </w:p>
        </w:tc>
        <w:tc>
          <w:tcPr>
            <w:tcW w:w="389" w:type="pct"/>
            <w:vMerge w:val="restart"/>
            <w:hideMark/>
          </w:tcPr>
          <w:p w14:paraId="2EAE50E4" w14:textId="5053C502" w:rsidR="00104B85" w:rsidRPr="00DE3331" w:rsidRDefault="00104B85" w:rsidP="00DE3331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E3331">
              <w:rPr>
                <w:rFonts w:cstheme="minorHAnsi"/>
                <w:b/>
                <w:bCs/>
                <w:sz w:val="18"/>
                <w:szCs w:val="18"/>
              </w:rPr>
              <w:t>Small ILM peel group number of eyes</w:t>
            </w:r>
          </w:p>
        </w:tc>
        <w:tc>
          <w:tcPr>
            <w:tcW w:w="392" w:type="pct"/>
            <w:vMerge w:val="restart"/>
            <w:hideMark/>
          </w:tcPr>
          <w:p w14:paraId="7061F711" w14:textId="078F59B6" w:rsidR="00104B85" w:rsidRPr="00DE3331" w:rsidRDefault="00104B85" w:rsidP="00DE3331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E3331">
              <w:rPr>
                <w:rFonts w:cstheme="minorHAnsi"/>
                <w:b/>
                <w:bCs/>
                <w:sz w:val="18"/>
                <w:szCs w:val="18"/>
              </w:rPr>
              <w:t>Large ILM peel group number of eyes</w:t>
            </w:r>
          </w:p>
        </w:tc>
        <w:tc>
          <w:tcPr>
            <w:tcW w:w="1085" w:type="pct"/>
            <w:gridSpan w:val="3"/>
          </w:tcPr>
          <w:p w14:paraId="76D7DE69" w14:textId="36EDDC65" w:rsidR="00104B85" w:rsidRPr="00DE3331" w:rsidRDefault="00104B85" w:rsidP="00DE3331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E3331">
              <w:rPr>
                <w:rFonts w:cstheme="minorHAnsi"/>
                <w:b/>
                <w:bCs/>
                <w:sz w:val="18"/>
                <w:szCs w:val="18"/>
              </w:rPr>
              <w:t>Small ILM peel group closure rate</w:t>
            </w:r>
          </w:p>
        </w:tc>
        <w:tc>
          <w:tcPr>
            <w:tcW w:w="1098" w:type="pct"/>
            <w:gridSpan w:val="3"/>
          </w:tcPr>
          <w:p w14:paraId="7656FC6F" w14:textId="5E2CDF9D" w:rsidR="00104B85" w:rsidRPr="00DE3331" w:rsidRDefault="00104B85" w:rsidP="00DE3331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E3331">
              <w:rPr>
                <w:rFonts w:cstheme="minorHAnsi"/>
                <w:b/>
                <w:bCs/>
                <w:sz w:val="18"/>
                <w:szCs w:val="18"/>
              </w:rPr>
              <w:t>Large ILM peel group closure rate</w:t>
            </w:r>
          </w:p>
        </w:tc>
        <w:tc>
          <w:tcPr>
            <w:tcW w:w="1228" w:type="pct"/>
            <w:gridSpan w:val="3"/>
          </w:tcPr>
          <w:p w14:paraId="01A09C80" w14:textId="44CD1B3C" w:rsidR="00104B85" w:rsidRPr="00DE3331" w:rsidRDefault="00104B85" w:rsidP="00DE3331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E3331">
              <w:rPr>
                <w:rFonts w:cstheme="minorHAnsi"/>
                <w:b/>
                <w:bCs/>
                <w:sz w:val="18"/>
                <w:szCs w:val="18"/>
              </w:rPr>
              <w:t xml:space="preserve">Mean difference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between large and small ILM peel group </w:t>
            </w:r>
            <w:r w:rsidRPr="00DE3331">
              <w:rPr>
                <w:rFonts w:cstheme="minorHAnsi"/>
                <w:b/>
                <w:bCs/>
                <w:sz w:val="18"/>
                <w:szCs w:val="18"/>
              </w:rPr>
              <w:t xml:space="preserve">in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post-operative </w:t>
            </w:r>
            <w:r w:rsidRPr="00DE3331">
              <w:rPr>
                <w:rFonts w:cstheme="minorHAnsi"/>
                <w:b/>
                <w:bCs/>
                <w:sz w:val="18"/>
                <w:szCs w:val="18"/>
              </w:rPr>
              <w:t>BCVA* at 6 ± 3 months, logMAR</w:t>
            </w:r>
          </w:p>
        </w:tc>
      </w:tr>
      <w:tr w:rsidR="00104B85" w:rsidRPr="00DE3331" w14:paraId="320FD7BC" w14:textId="77777777" w:rsidTr="002B5A25">
        <w:trPr>
          <w:trHeight w:val="1320"/>
        </w:trPr>
        <w:tc>
          <w:tcPr>
            <w:tcW w:w="469" w:type="pct"/>
            <w:vMerge/>
          </w:tcPr>
          <w:p w14:paraId="3F83FA4E" w14:textId="77777777" w:rsidR="00104B85" w:rsidRPr="00DE3331" w:rsidRDefault="00104B85" w:rsidP="00104B8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40" w:type="pct"/>
            <w:vMerge/>
          </w:tcPr>
          <w:p w14:paraId="6D37AA2C" w14:textId="77777777" w:rsidR="00104B85" w:rsidRPr="00DE3331" w:rsidRDefault="00104B85" w:rsidP="00104B8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9" w:type="pct"/>
            <w:vMerge/>
          </w:tcPr>
          <w:p w14:paraId="042A6C8A" w14:textId="77777777" w:rsidR="00104B85" w:rsidRPr="00DE3331" w:rsidRDefault="00104B85" w:rsidP="00104B8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92" w:type="pct"/>
            <w:vMerge/>
          </w:tcPr>
          <w:p w14:paraId="6A92A33A" w14:textId="77777777" w:rsidR="00104B85" w:rsidRPr="00DE3331" w:rsidRDefault="00104B85" w:rsidP="00104B8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44" w:type="pct"/>
          </w:tcPr>
          <w:p w14:paraId="292CD329" w14:textId="59C78458" w:rsidR="00104B85" w:rsidRPr="00DE3331" w:rsidRDefault="00104B85" w:rsidP="00104B8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364" w:type="pct"/>
          </w:tcPr>
          <w:p w14:paraId="37AD8D75" w14:textId="3608A44A" w:rsidR="00104B85" w:rsidRPr="00DE3331" w:rsidRDefault="00104B85" w:rsidP="00104B8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LD</w:t>
            </w:r>
            <w:r>
              <w:t xml:space="preserve"> </w:t>
            </w:r>
            <w:r w:rsidRPr="0054434D">
              <w:rPr>
                <w:rFonts w:cstheme="minorHAnsi"/>
                <w:b/>
                <w:bCs/>
                <w:sz w:val="18"/>
                <w:szCs w:val="18"/>
              </w:rPr>
              <w:t>≤400 microns</w:t>
            </w:r>
          </w:p>
        </w:tc>
        <w:tc>
          <w:tcPr>
            <w:tcW w:w="377" w:type="pct"/>
          </w:tcPr>
          <w:p w14:paraId="168CD1A6" w14:textId="17332134" w:rsidR="00104B85" w:rsidRPr="00DE3331" w:rsidRDefault="00104B85" w:rsidP="00104B8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LD &gt;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54434D">
              <w:rPr>
                <w:rFonts w:cstheme="minorHAnsi"/>
                <w:b/>
                <w:bCs/>
                <w:sz w:val="18"/>
                <w:szCs w:val="18"/>
              </w:rPr>
              <w:t>400 microns</w:t>
            </w:r>
          </w:p>
        </w:tc>
        <w:tc>
          <w:tcPr>
            <w:tcW w:w="381" w:type="pct"/>
          </w:tcPr>
          <w:p w14:paraId="39EDEB2D" w14:textId="6628842C" w:rsidR="00104B85" w:rsidRPr="00DE3331" w:rsidRDefault="00104B85" w:rsidP="00104B8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309" w:type="pct"/>
          </w:tcPr>
          <w:p w14:paraId="7763F769" w14:textId="3B637E8D" w:rsidR="00104B85" w:rsidRPr="00DE3331" w:rsidRDefault="00104B85" w:rsidP="00104B8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LD</w:t>
            </w:r>
            <w:r>
              <w:t xml:space="preserve"> </w:t>
            </w:r>
            <w:r w:rsidRPr="0054434D">
              <w:rPr>
                <w:rFonts w:cstheme="minorHAnsi"/>
                <w:b/>
                <w:bCs/>
                <w:sz w:val="18"/>
                <w:szCs w:val="18"/>
              </w:rPr>
              <w:t>≤400 microns</w:t>
            </w:r>
          </w:p>
        </w:tc>
        <w:tc>
          <w:tcPr>
            <w:tcW w:w="408" w:type="pct"/>
          </w:tcPr>
          <w:p w14:paraId="33537E29" w14:textId="14BC548D" w:rsidR="00104B85" w:rsidRPr="00DE3331" w:rsidRDefault="00104B85" w:rsidP="00104B8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LD &gt;</w:t>
            </w:r>
            <w:r>
              <w:t xml:space="preserve"> </w:t>
            </w:r>
            <w:r w:rsidRPr="0054434D">
              <w:rPr>
                <w:rFonts w:cstheme="minorHAnsi"/>
                <w:b/>
                <w:bCs/>
                <w:sz w:val="18"/>
                <w:szCs w:val="18"/>
              </w:rPr>
              <w:t>400 microns</w:t>
            </w:r>
          </w:p>
        </w:tc>
        <w:tc>
          <w:tcPr>
            <w:tcW w:w="378" w:type="pct"/>
          </w:tcPr>
          <w:p w14:paraId="7B764A16" w14:textId="73439353" w:rsidR="00104B85" w:rsidRPr="00104B85" w:rsidRDefault="00104B85" w:rsidP="00104B8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410" w:type="pct"/>
          </w:tcPr>
          <w:p w14:paraId="040526EE" w14:textId="0277DD6E" w:rsidR="00104B85" w:rsidRPr="00DE3331" w:rsidRDefault="00104B85" w:rsidP="00104B8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LD</w:t>
            </w:r>
            <w:r>
              <w:t xml:space="preserve"> </w:t>
            </w:r>
            <w:r w:rsidRPr="0054434D">
              <w:rPr>
                <w:rFonts w:cstheme="minorHAnsi"/>
                <w:b/>
                <w:bCs/>
                <w:sz w:val="18"/>
                <w:szCs w:val="18"/>
              </w:rPr>
              <w:t>≤400 microns</w:t>
            </w:r>
          </w:p>
        </w:tc>
        <w:tc>
          <w:tcPr>
            <w:tcW w:w="441" w:type="pct"/>
          </w:tcPr>
          <w:p w14:paraId="251BAEDB" w14:textId="4B766541" w:rsidR="00104B85" w:rsidRPr="00DE3331" w:rsidRDefault="00104B85" w:rsidP="00104B8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LD &gt;</w:t>
            </w:r>
            <w:r>
              <w:t xml:space="preserve"> </w:t>
            </w:r>
            <w:r w:rsidRPr="0054434D">
              <w:rPr>
                <w:rFonts w:cstheme="minorHAnsi"/>
                <w:b/>
                <w:bCs/>
                <w:sz w:val="18"/>
                <w:szCs w:val="18"/>
              </w:rPr>
              <w:t>400 microns</w:t>
            </w:r>
          </w:p>
        </w:tc>
      </w:tr>
      <w:tr w:rsidR="00104B85" w:rsidRPr="00DE3331" w14:paraId="5C07E6C6" w14:textId="09A09506" w:rsidTr="002B5A25">
        <w:trPr>
          <w:trHeight w:val="460"/>
        </w:trPr>
        <w:tc>
          <w:tcPr>
            <w:tcW w:w="469" w:type="pct"/>
            <w:hideMark/>
          </w:tcPr>
          <w:p w14:paraId="1808A367" w14:textId="77777777" w:rsidR="00104B85" w:rsidRPr="00DE3331" w:rsidRDefault="00104B85" w:rsidP="00104B8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E3331">
              <w:rPr>
                <w:rFonts w:cstheme="minorHAnsi"/>
                <w:b/>
                <w:bCs/>
                <w:sz w:val="18"/>
                <w:szCs w:val="18"/>
              </w:rPr>
              <w:t>Yao et al, 2019</w:t>
            </w:r>
          </w:p>
        </w:tc>
        <w:tc>
          <w:tcPr>
            <w:tcW w:w="340" w:type="pct"/>
            <w:hideMark/>
          </w:tcPr>
          <w:p w14:paraId="7DB4F64F" w14:textId="4E667625" w:rsidR="00104B85" w:rsidRPr="00DE3331" w:rsidRDefault="00104B85" w:rsidP="00104B8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E3331">
              <w:rPr>
                <w:rFonts w:cstheme="minorHAnsi"/>
                <w:sz w:val="18"/>
                <w:szCs w:val="18"/>
              </w:rPr>
              <w:t>468 (127-1050)</w:t>
            </w:r>
          </w:p>
        </w:tc>
        <w:tc>
          <w:tcPr>
            <w:tcW w:w="389" w:type="pct"/>
            <w:hideMark/>
          </w:tcPr>
          <w:p w14:paraId="77F1A794" w14:textId="2E9EADAA" w:rsidR="00104B85" w:rsidRPr="00DE3331" w:rsidRDefault="00104B85" w:rsidP="00104B8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392" w:type="pct"/>
            <w:hideMark/>
          </w:tcPr>
          <w:p w14:paraId="0CB6CDF5" w14:textId="3B720DBE" w:rsidR="00104B85" w:rsidRPr="00DE3331" w:rsidRDefault="00104B85" w:rsidP="00104B8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344" w:type="pct"/>
          </w:tcPr>
          <w:p w14:paraId="16212B92" w14:textId="5DD8ED6A" w:rsidR="00104B85" w:rsidRPr="00DE3331" w:rsidRDefault="00104B85" w:rsidP="00104B8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2.5%</w:t>
            </w:r>
          </w:p>
        </w:tc>
        <w:tc>
          <w:tcPr>
            <w:tcW w:w="364" w:type="pct"/>
          </w:tcPr>
          <w:p w14:paraId="11914E31" w14:textId="784D5F1D" w:rsidR="00104B85" w:rsidRPr="00DE3331" w:rsidRDefault="00104B85" w:rsidP="00104B8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1.7%</w:t>
            </w:r>
          </w:p>
        </w:tc>
        <w:tc>
          <w:tcPr>
            <w:tcW w:w="377" w:type="pct"/>
          </w:tcPr>
          <w:p w14:paraId="09DB5664" w14:textId="1A21742C" w:rsidR="00104B85" w:rsidRPr="00DE3331" w:rsidRDefault="00104B85" w:rsidP="00104B8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6.9%</w:t>
            </w:r>
          </w:p>
        </w:tc>
        <w:tc>
          <w:tcPr>
            <w:tcW w:w="381" w:type="pct"/>
          </w:tcPr>
          <w:p w14:paraId="618B9BEF" w14:textId="5544265B" w:rsidR="00104B85" w:rsidRPr="00DE3331" w:rsidRDefault="00104B85" w:rsidP="00104B8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1.4%</w:t>
            </w:r>
          </w:p>
        </w:tc>
        <w:tc>
          <w:tcPr>
            <w:tcW w:w="309" w:type="pct"/>
          </w:tcPr>
          <w:p w14:paraId="43E9FA6A" w14:textId="5FCCD159" w:rsidR="00104B85" w:rsidRPr="00DE3331" w:rsidRDefault="00104B85" w:rsidP="00104B8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.2%</w:t>
            </w:r>
          </w:p>
        </w:tc>
        <w:tc>
          <w:tcPr>
            <w:tcW w:w="408" w:type="pct"/>
          </w:tcPr>
          <w:p w14:paraId="01264459" w14:textId="5E44F9CA" w:rsidR="00104B85" w:rsidRPr="00DE3331" w:rsidRDefault="00104B85" w:rsidP="00104B8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9.2%</w:t>
            </w:r>
          </w:p>
        </w:tc>
        <w:tc>
          <w:tcPr>
            <w:tcW w:w="378" w:type="pct"/>
          </w:tcPr>
          <w:p w14:paraId="596A1A5E" w14:textId="13D794DD" w:rsidR="00104B85" w:rsidRPr="00DE3331" w:rsidRDefault="007360ED" w:rsidP="00104B8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+0.02</w:t>
            </w:r>
          </w:p>
        </w:tc>
        <w:tc>
          <w:tcPr>
            <w:tcW w:w="410" w:type="pct"/>
          </w:tcPr>
          <w:p w14:paraId="568270F9" w14:textId="7F3B71DC" w:rsidR="00104B85" w:rsidRPr="00DE3331" w:rsidRDefault="007360ED" w:rsidP="00104B8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+0.06</w:t>
            </w:r>
          </w:p>
        </w:tc>
        <w:tc>
          <w:tcPr>
            <w:tcW w:w="441" w:type="pct"/>
          </w:tcPr>
          <w:p w14:paraId="7081B556" w14:textId="4E3685B7" w:rsidR="00104B85" w:rsidRPr="00DE3331" w:rsidRDefault="007360ED" w:rsidP="00104B8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1</w:t>
            </w:r>
          </w:p>
        </w:tc>
      </w:tr>
      <w:tr w:rsidR="00712516" w:rsidRPr="00DE3331" w14:paraId="2CFA841D" w14:textId="3B168563" w:rsidTr="002B5A25">
        <w:trPr>
          <w:trHeight w:val="460"/>
        </w:trPr>
        <w:tc>
          <w:tcPr>
            <w:tcW w:w="469" w:type="pct"/>
            <w:hideMark/>
          </w:tcPr>
          <w:p w14:paraId="362D31AB" w14:textId="77777777" w:rsidR="00712516" w:rsidRPr="00DE3331" w:rsidRDefault="00712516" w:rsidP="00712516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E3331">
              <w:rPr>
                <w:rFonts w:cstheme="minorHAnsi"/>
                <w:b/>
                <w:bCs/>
                <w:sz w:val="18"/>
                <w:szCs w:val="18"/>
              </w:rPr>
              <w:t>Bae et al, 2016</w:t>
            </w:r>
          </w:p>
        </w:tc>
        <w:tc>
          <w:tcPr>
            <w:tcW w:w="340" w:type="pct"/>
            <w:hideMark/>
          </w:tcPr>
          <w:p w14:paraId="1F8B8DED" w14:textId="4BCF3FD5" w:rsidR="00712516" w:rsidRPr="00DE3331" w:rsidRDefault="00712516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E3331">
              <w:rPr>
                <w:rFonts w:cstheme="minorHAnsi"/>
                <w:sz w:val="18"/>
                <w:szCs w:val="18"/>
              </w:rPr>
              <w:t>288 (71-610)</w:t>
            </w:r>
          </w:p>
        </w:tc>
        <w:tc>
          <w:tcPr>
            <w:tcW w:w="389" w:type="pct"/>
            <w:hideMark/>
          </w:tcPr>
          <w:p w14:paraId="25E561C3" w14:textId="4830AA78" w:rsidR="00712516" w:rsidRPr="00DE3331" w:rsidRDefault="00712516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392" w:type="pct"/>
            <w:hideMark/>
          </w:tcPr>
          <w:p w14:paraId="6BE4360D" w14:textId="5CC0F3F0" w:rsidR="00712516" w:rsidRPr="00DE3331" w:rsidRDefault="00712516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344" w:type="pct"/>
          </w:tcPr>
          <w:p w14:paraId="33E13E3C" w14:textId="436BF821" w:rsidR="00712516" w:rsidRPr="00DE3331" w:rsidRDefault="00712516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364" w:type="pct"/>
          </w:tcPr>
          <w:p w14:paraId="631D4655" w14:textId="6236D7A2" w:rsidR="00712516" w:rsidRPr="00DE3331" w:rsidRDefault="00712516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377" w:type="pct"/>
          </w:tcPr>
          <w:p w14:paraId="63790592" w14:textId="53937921" w:rsidR="00712516" w:rsidRPr="00DE3331" w:rsidRDefault="00712516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381" w:type="pct"/>
          </w:tcPr>
          <w:p w14:paraId="7FA408D4" w14:textId="6AF6018D" w:rsidR="00712516" w:rsidRPr="00DE3331" w:rsidRDefault="00712516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309" w:type="pct"/>
          </w:tcPr>
          <w:p w14:paraId="52F3B0BD" w14:textId="34212D8F" w:rsidR="00712516" w:rsidRPr="00DE3331" w:rsidRDefault="00712516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408" w:type="pct"/>
          </w:tcPr>
          <w:p w14:paraId="311A5AB1" w14:textId="006DB337" w:rsidR="00712516" w:rsidRPr="00DE3331" w:rsidRDefault="00712516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378" w:type="pct"/>
          </w:tcPr>
          <w:p w14:paraId="569E62C8" w14:textId="4C528D91" w:rsidR="00712516" w:rsidRPr="00DE3331" w:rsidRDefault="00712516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+0.03</w:t>
            </w:r>
          </w:p>
        </w:tc>
        <w:tc>
          <w:tcPr>
            <w:tcW w:w="410" w:type="pct"/>
          </w:tcPr>
          <w:p w14:paraId="1540641B" w14:textId="19CBC18D" w:rsidR="00712516" w:rsidRPr="00DE3331" w:rsidRDefault="00712516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+0.06</w:t>
            </w:r>
          </w:p>
        </w:tc>
        <w:tc>
          <w:tcPr>
            <w:tcW w:w="441" w:type="pct"/>
          </w:tcPr>
          <w:p w14:paraId="6A0800CD" w14:textId="1981197E" w:rsidR="00712516" w:rsidRPr="00DE3331" w:rsidRDefault="00712516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4</w:t>
            </w:r>
          </w:p>
        </w:tc>
      </w:tr>
      <w:tr w:rsidR="00712516" w:rsidRPr="00DE3331" w14:paraId="253EB200" w14:textId="5013B082" w:rsidTr="002B5A25">
        <w:trPr>
          <w:trHeight w:val="460"/>
        </w:trPr>
        <w:tc>
          <w:tcPr>
            <w:tcW w:w="469" w:type="pct"/>
            <w:hideMark/>
          </w:tcPr>
          <w:p w14:paraId="21AB1BE3" w14:textId="77777777" w:rsidR="00712516" w:rsidRPr="00DE3331" w:rsidRDefault="00712516" w:rsidP="00712516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E3331">
              <w:rPr>
                <w:rFonts w:cstheme="minorHAnsi"/>
                <w:b/>
                <w:bCs/>
                <w:sz w:val="18"/>
                <w:szCs w:val="18"/>
              </w:rPr>
              <w:t>Khodabande et al, 2020</w:t>
            </w:r>
          </w:p>
        </w:tc>
        <w:tc>
          <w:tcPr>
            <w:tcW w:w="340" w:type="pct"/>
            <w:hideMark/>
          </w:tcPr>
          <w:p w14:paraId="53A8A58E" w14:textId="68D0B8C6" w:rsidR="00712516" w:rsidRPr="00DE3331" w:rsidRDefault="00712516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E3331">
              <w:rPr>
                <w:rFonts w:cstheme="minorHAnsi"/>
                <w:sz w:val="18"/>
                <w:szCs w:val="18"/>
              </w:rPr>
              <w:t>525.5 (130-790)</w:t>
            </w:r>
          </w:p>
        </w:tc>
        <w:tc>
          <w:tcPr>
            <w:tcW w:w="389" w:type="pct"/>
            <w:hideMark/>
          </w:tcPr>
          <w:p w14:paraId="55897B6A" w14:textId="245F3554" w:rsidR="00712516" w:rsidRPr="00DE3331" w:rsidRDefault="00712516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392" w:type="pct"/>
            <w:hideMark/>
          </w:tcPr>
          <w:p w14:paraId="165064FB" w14:textId="1861E0B7" w:rsidR="00712516" w:rsidRPr="00DE3331" w:rsidRDefault="00712516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344" w:type="pct"/>
          </w:tcPr>
          <w:p w14:paraId="54F4C46E" w14:textId="0B877BBF" w:rsidR="00712516" w:rsidRPr="00DE3331" w:rsidRDefault="00712516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</w:t>
            </w:r>
            <w:r w:rsidR="00B40AC0">
              <w:rPr>
                <w:rFonts w:cstheme="minorHAnsi"/>
                <w:sz w:val="18"/>
                <w:szCs w:val="18"/>
              </w:rPr>
              <w:t>.6</w:t>
            </w:r>
            <w:r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364" w:type="pct"/>
          </w:tcPr>
          <w:p w14:paraId="4D208AA0" w14:textId="7982C39A" w:rsidR="00712516" w:rsidRPr="00DE3331" w:rsidRDefault="00B40AC0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5.0%</w:t>
            </w:r>
          </w:p>
        </w:tc>
        <w:tc>
          <w:tcPr>
            <w:tcW w:w="377" w:type="pct"/>
          </w:tcPr>
          <w:p w14:paraId="4DD5D49F" w14:textId="4E7CEB65" w:rsidR="00712516" w:rsidRPr="00DE3331" w:rsidRDefault="00B40AC0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.4%</w:t>
            </w:r>
          </w:p>
        </w:tc>
        <w:tc>
          <w:tcPr>
            <w:tcW w:w="381" w:type="pct"/>
          </w:tcPr>
          <w:p w14:paraId="2FB83AE6" w14:textId="203655F0" w:rsidR="00712516" w:rsidRPr="00DE3331" w:rsidRDefault="00712516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6</w:t>
            </w:r>
            <w:r w:rsidR="00B40AC0">
              <w:rPr>
                <w:rFonts w:cstheme="minorHAnsi"/>
                <w:sz w:val="18"/>
                <w:szCs w:val="18"/>
              </w:rPr>
              <w:t>.2</w:t>
            </w:r>
            <w:r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309" w:type="pct"/>
          </w:tcPr>
          <w:p w14:paraId="49B85681" w14:textId="6D747FFB" w:rsidR="00712516" w:rsidRPr="00DE3331" w:rsidRDefault="00712516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408" w:type="pct"/>
          </w:tcPr>
          <w:p w14:paraId="78CFB02A" w14:textId="363D1021" w:rsidR="00712516" w:rsidRPr="00DE3331" w:rsidRDefault="00712516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.7%</w:t>
            </w:r>
          </w:p>
        </w:tc>
        <w:tc>
          <w:tcPr>
            <w:tcW w:w="378" w:type="pct"/>
          </w:tcPr>
          <w:p w14:paraId="39589D70" w14:textId="747AE5DD" w:rsidR="00712516" w:rsidRPr="00DE3331" w:rsidRDefault="00B40AC0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0</w:t>
            </w:r>
          </w:p>
        </w:tc>
        <w:tc>
          <w:tcPr>
            <w:tcW w:w="410" w:type="pct"/>
          </w:tcPr>
          <w:p w14:paraId="179C9EF1" w14:textId="0F1A6B06" w:rsidR="00712516" w:rsidRPr="00DE3331" w:rsidRDefault="00B40AC0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0</w:t>
            </w:r>
          </w:p>
        </w:tc>
        <w:tc>
          <w:tcPr>
            <w:tcW w:w="441" w:type="pct"/>
          </w:tcPr>
          <w:p w14:paraId="1E67449E" w14:textId="25D01398" w:rsidR="00712516" w:rsidRPr="00DE3331" w:rsidRDefault="00B40AC0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8</w:t>
            </w:r>
          </w:p>
        </w:tc>
      </w:tr>
      <w:tr w:rsidR="00712516" w:rsidRPr="00DE3331" w14:paraId="3677BDE2" w14:textId="7AC02F9F" w:rsidTr="002B5A25">
        <w:trPr>
          <w:trHeight w:val="445"/>
        </w:trPr>
        <w:tc>
          <w:tcPr>
            <w:tcW w:w="469" w:type="pct"/>
            <w:hideMark/>
          </w:tcPr>
          <w:p w14:paraId="713F620B" w14:textId="77777777" w:rsidR="00712516" w:rsidRPr="00DE3331" w:rsidRDefault="00712516" w:rsidP="00712516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E3331">
              <w:rPr>
                <w:rFonts w:cstheme="minorHAnsi"/>
                <w:b/>
                <w:bCs/>
                <w:sz w:val="18"/>
                <w:szCs w:val="18"/>
              </w:rPr>
              <w:t>Modi et al, 2016</w:t>
            </w:r>
          </w:p>
        </w:tc>
        <w:tc>
          <w:tcPr>
            <w:tcW w:w="340" w:type="pct"/>
            <w:hideMark/>
          </w:tcPr>
          <w:p w14:paraId="6F653F11" w14:textId="2A4D8170" w:rsidR="00712516" w:rsidRPr="00DE3331" w:rsidRDefault="00712516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E3331">
              <w:rPr>
                <w:rFonts w:cstheme="minorHAnsi"/>
                <w:sz w:val="18"/>
                <w:szCs w:val="18"/>
              </w:rPr>
              <w:t>359 (43-822)</w:t>
            </w:r>
          </w:p>
        </w:tc>
        <w:tc>
          <w:tcPr>
            <w:tcW w:w="389" w:type="pct"/>
            <w:hideMark/>
          </w:tcPr>
          <w:p w14:paraId="728570D9" w14:textId="69DD8988" w:rsidR="00712516" w:rsidRPr="00DE3331" w:rsidRDefault="00174840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392" w:type="pct"/>
            <w:hideMark/>
          </w:tcPr>
          <w:p w14:paraId="04471831" w14:textId="4A7BB17D" w:rsidR="00712516" w:rsidRPr="00DE3331" w:rsidRDefault="00174840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344" w:type="pct"/>
          </w:tcPr>
          <w:p w14:paraId="309A7CA8" w14:textId="1D32B837" w:rsidR="00712516" w:rsidRPr="00DE3331" w:rsidRDefault="00174840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0.0%</w:t>
            </w:r>
          </w:p>
        </w:tc>
        <w:tc>
          <w:tcPr>
            <w:tcW w:w="364" w:type="pct"/>
          </w:tcPr>
          <w:p w14:paraId="31ACFD5E" w14:textId="0E1B5F8D" w:rsidR="00712516" w:rsidRPr="00DE3331" w:rsidRDefault="00174840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6.7%</w:t>
            </w:r>
          </w:p>
        </w:tc>
        <w:tc>
          <w:tcPr>
            <w:tcW w:w="377" w:type="pct"/>
          </w:tcPr>
          <w:p w14:paraId="12B9AE05" w14:textId="27AD7845" w:rsidR="00712516" w:rsidRPr="00DE3331" w:rsidRDefault="00174840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.0%</w:t>
            </w:r>
          </w:p>
        </w:tc>
        <w:tc>
          <w:tcPr>
            <w:tcW w:w="381" w:type="pct"/>
          </w:tcPr>
          <w:p w14:paraId="3DB450EB" w14:textId="4413CB0B" w:rsidR="00712516" w:rsidRPr="00DE3331" w:rsidRDefault="00174840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4.0%</w:t>
            </w:r>
          </w:p>
        </w:tc>
        <w:tc>
          <w:tcPr>
            <w:tcW w:w="309" w:type="pct"/>
          </w:tcPr>
          <w:p w14:paraId="499119B8" w14:textId="21D62E3E" w:rsidR="00712516" w:rsidRPr="00DE3331" w:rsidRDefault="00174840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.3%</w:t>
            </w:r>
          </w:p>
        </w:tc>
        <w:tc>
          <w:tcPr>
            <w:tcW w:w="408" w:type="pct"/>
          </w:tcPr>
          <w:p w14:paraId="4E4C8F4D" w14:textId="67189E99" w:rsidR="00712516" w:rsidRPr="00DE3331" w:rsidRDefault="00174840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.0%</w:t>
            </w:r>
          </w:p>
        </w:tc>
        <w:tc>
          <w:tcPr>
            <w:tcW w:w="378" w:type="pct"/>
          </w:tcPr>
          <w:p w14:paraId="499324A3" w14:textId="3D1D8510" w:rsidR="00712516" w:rsidRPr="00DE3331" w:rsidRDefault="00997131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+0.24</w:t>
            </w:r>
          </w:p>
        </w:tc>
        <w:tc>
          <w:tcPr>
            <w:tcW w:w="410" w:type="pct"/>
          </w:tcPr>
          <w:p w14:paraId="2CF16B17" w14:textId="64EFD813" w:rsidR="00712516" w:rsidRPr="00DE3331" w:rsidRDefault="00997131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+0.19</w:t>
            </w:r>
          </w:p>
        </w:tc>
        <w:tc>
          <w:tcPr>
            <w:tcW w:w="441" w:type="pct"/>
          </w:tcPr>
          <w:p w14:paraId="39EFD8E1" w14:textId="7E0D17F9" w:rsidR="00712516" w:rsidRPr="00DE3331" w:rsidRDefault="00997131" w:rsidP="0071251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+0.28</w:t>
            </w:r>
          </w:p>
        </w:tc>
      </w:tr>
      <w:tr w:rsidR="00997131" w:rsidRPr="00DE3331" w14:paraId="2D1D78C5" w14:textId="415FFBCA" w:rsidTr="002B5A25">
        <w:trPr>
          <w:trHeight w:val="445"/>
        </w:trPr>
        <w:tc>
          <w:tcPr>
            <w:tcW w:w="469" w:type="pct"/>
            <w:hideMark/>
          </w:tcPr>
          <w:p w14:paraId="2ABC55C7" w14:textId="77777777" w:rsidR="00997131" w:rsidRPr="00DE3331" w:rsidRDefault="00997131" w:rsidP="00997131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E3331">
              <w:rPr>
                <w:rFonts w:cstheme="minorHAnsi"/>
                <w:b/>
                <w:bCs/>
                <w:sz w:val="18"/>
                <w:szCs w:val="18"/>
              </w:rPr>
              <w:t>Sinawat et al, 2020</w:t>
            </w:r>
          </w:p>
        </w:tc>
        <w:tc>
          <w:tcPr>
            <w:tcW w:w="340" w:type="pct"/>
            <w:hideMark/>
          </w:tcPr>
          <w:p w14:paraId="5121F563" w14:textId="7A6B62AD" w:rsidR="00997131" w:rsidRPr="00DE3331" w:rsidRDefault="00997131" w:rsidP="00997131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E3331">
              <w:rPr>
                <w:rFonts w:cstheme="minorHAnsi"/>
                <w:sz w:val="18"/>
                <w:szCs w:val="18"/>
              </w:rPr>
              <w:t>623.5 (404-1045)</w:t>
            </w:r>
          </w:p>
        </w:tc>
        <w:tc>
          <w:tcPr>
            <w:tcW w:w="389" w:type="pct"/>
            <w:hideMark/>
          </w:tcPr>
          <w:p w14:paraId="22231079" w14:textId="3F9223F0" w:rsidR="00997131" w:rsidRPr="00DE3331" w:rsidRDefault="00997131" w:rsidP="00997131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392" w:type="pct"/>
            <w:hideMark/>
          </w:tcPr>
          <w:p w14:paraId="363BBF0F" w14:textId="24B4EE1B" w:rsidR="00997131" w:rsidRPr="00DE3331" w:rsidRDefault="00997131" w:rsidP="00997131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344" w:type="pct"/>
          </w:tcPr>
          <w:p w14:paraId="592EFDF8" w14:textId="25E83782" w:rsidR="00997131" w:rsidRPr="00DE3331" w:rsidRDefault="00997131" w:rsidP="00997131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.0%</w:t>
            </w:r>
          </w:p>
        </w:tc>
        <w:tc>
          <w:tcPr>
            <w:tcW w:w="364" w:type="pct"/>
          </w:tcPr>
          <w:p w14:paraId="7AD2020F" w14:textId="629EA2C5" w:rsidR="00997131" w:rsidRPr="00DE3331" w:rsidRDefault="00997131" w:rsidP="00997131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377" w:type="pct"/>
          </w:tcPr>
          <w:p w14:paraId="0CADACFF" w14:textId="0A8E825E" w:rsidR="00997131" w:rsidRPr="00DE3331" w:rsidRDefault="00997131" w:rsidP="00997131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.0%</w:t>
            </w:r>
          </w:p>
        </w:tc>
        <w:tc>
          <w:tcPr>
            <w:tcW w:w="381" w:type="pct"/>
          </w:tcPr>
          <w:p w14:paraId="01074CA1" w14:textId="7F69EEFC" w:rsidR="00997131" w:rsidRPr="00DE3331" w:rsidRDefault="00997131" w:rsidP="00997131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6.5%</w:t>
            </w:r>
          </w:p>
        </w:tc>
        <w:tc>
          <w:tcPr>
            <w:tcW w:w="309" w:type="pct"/>
          </w:tcPr>
          <w:p w14:paraId="101378A9" w14:textId="3968B212" w:rsidR="00997131" w:rsidRPr="00DE3331" w:rsidRDefault="00997131" w:rsidP="00997131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08" w:type="pct"/>
          </w:tcPr>
          <w:p w14:paraId="4294594B" w14:textId="56EE3F67" w:rsidR="00997131" w:rsidRPr="00DE3331" w:rsidRDefault="00997131" w:rsidP="00997131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6.5%</w:t>
            </w:r>
          </w:p>
        </w:tc>
        <w:tc>
          <w:tcPr>
            <w:tcW w:w="378" w:type="pct"/>
          </w:tcPr>
          <w:p w14:paraId="08F0851A" w14:textId="1E465564" w:rsidR="00997131" w:rsidRPr="00DE3331" w:rsidRDefault="00997131" w:rsidP="00997131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0</w:t>
            </w:r>
          </w:p>
        </w:tc>
        <w:tc>
          <w:tcPr>
            <w:tcW w:w="410" w:type="pct"/>
          </w:tcPr>
          <w:p w14:paraId="0E2EF0F8" w14:textId="4903A292" w:rsidR="00997131" w:rsidRPr="00DE3331" w:rsidRDefault="00997131" w:rsidP="00997131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41" w:type="pct"/>
          </w:tcPr>
          <w:p w14:paraId="1A4B5C3C" w14:textId="4BB07E54" w:rsidR="00997131" w:rsidRPr="00DE3331" w:rsidRDefault="00997131" w:rsidP="00997131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0</w:t>
            </w:r>
          </w:p>
        </w:tc>
      </w:tr>
    </w:tbl>
    <w:p w14:paraId="40D77C6D" w14:textId="77777777" w:rsidR="005F06F4" w:rsidRDefault="005F06F4" w:rsidP="002F1374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33CBEFF3" w14:textId="307CDA82" w:rsidR="00177A36" w:rsidRDefault="00A363F3" w:rsidP="002F1374">
      <w:pPr>
        <w:spacing w:line="480" w:lineRule="auto"/>
        <w:jc w:val="both"/>
        <w:rPr>
          <w:rFonts w:cstheme="minorHAnsi"/>
          <w:sz w:val="22"/>
          <w:szCs w:val="22"/>
        </w:rPr>
      </w:pPr>
      <w:r w:rsidRPr="00BB6429">
        <w:rPr>
          <w:rFonts w:cstheme="minorHAnsi"/>
          <w:sz w:val="22"/>
          <w:szCs w:val="22"/>
        </w:rPr>
        <w:lastRenderedPageBreak/>
        <w:t>BCVA = best-corrected visual acuity; logMAR = logarithm of the minimum angle of resolution; MLD</w:t>
      </w:r>
      <w:r w:rsidR="00571B1C">
        <w:rPr>
          <w:rFonts w:cstheme="minorHAnsi"/>
          <w:sz w:val="22"/>
          <w:szCs w:val="22"/>
        </w:rPr>
        <w:t xml:space="preserve"> </w:t>
      </w:r>
      <w:r w:rsidRPr="00BB6429">
        <w:rPr>
          <w:rFonts w:cstheme="minorHAnsi"/>
          <w:sz w:val="22"/>
          <w:szCs w:val="22"/>
        </w:rPr>
        <w:t>= minimum linear diameter</w:t>
      </w:r>
    </w:p>
    <w:p w14:paraId="0EA03894" w14:textId="6AEBC9B5" w:rsidR="005F06F4" w:rsidRDefault="005F06F4" w:rsidP="002F1374">
      <w:pPr>
        <w:spacing w:line="480" w:lineRule="auto"/>
        <w:jc w:val="both"/>
      </w:pPr>
      <w:r>
        <w:rPr>
          <w:rFonts w:cstheme="minorHAnsi"/>
          <w:sz w:val="22"/>
          <w:szCs w:val="22"/>
        </w:rPr>
        <w:t xml:space="preserve">*Missing data on 7 post-operative BCVA </w:t>
      </w:r>
    </w:p>
    <w:sectPr w:rsidR="005F06F4" w:rsidSect="002F13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3F3"/>
    <w:rsid w:val="00000F3A"/>
    <w:rsid w:val="00030E22"/>
    <w:rsid w:val="0003273B"/>
    <w:rsid w:val="00046C99"/>
    <w:rsid w:val="0005070B"/>
    <w:rsid w:val="00057FF9"/>
    <w:rsid w:val="0008144E"/>
    <w:rsid w:val="00083819"/>
    <w:rsid w:val="00092A61"/>
    <w:rsid w:val="00096C42"/>
    <w:rsid w:val="000A4E45"/>
    <w:rsid w:val="000B7597"/>
    <w:rsid w:val="000D2FC5"/>
    <w:rsid w:val="000E486C"/>
    <w:rsid w:val="00104B85"/>
    <w:rsid w:val="0011382B"/>
    <w:rsid w:val="00116156"/>
    <w:rsid w:val="0012494B"/>
    <w:rsid w:val="00131DC7"/>
    <w:rsid w:val="0013427F"/>
    <w:rsid w:val="001534EF"/>
    <w:rsid w:val="001600CB"/>
    <w:rsid w:val="00173712"/>
    <w:rsid w:val="00174840"/>
    <w:rsid w:val="00177A36"/>
    <w:rsid w:val="001A187A"/>
    <w:rsid w:val="001A1CAE"/>
    <w:rsid w:val="001B4C28"/>
    <w:rsid w:val="001B62A4"/>
    <w:rsid w:val="001B64E7"/>
    <w:rsid w:val="001D3C75"/>
    <w:rsid w:val="001D5221"/>
    <w:rsid w:val="001F0550"/>
    <w:rsid w:val="001F0575"/>
    <w:rsid w:val="001F4D82"/>
    <w:rsid w:val="00201651"/>
    <w:rsid w:val="00201CB9"/>
    <w:rsid w:val="00206D41"/>
    <w:rsid w:val="00232020"/>
    <w:rsid w:val="00236F86"/>
    <w:rsid w:val="00237D53"/>
    <w:rsid w:val="00242967"/>
    <w:rsid w:val="00247DE7"/>
    <w:rsid w:val="00254201"/>
    <w:rsid w:val="00257A3D"/>
    <w:rsid w:val="00271F9B"/>
    <w:rsid w:val="0027343A"/>
    <w:rsid w:val="00281273"/>
    <w:rsid w:val="00282C2B"/>
    <w:rsid w:val="002830F8"/>
    <w:rsid w:val="002B5A25"/>
    <w:rsid w:val="002D4789"/>
    <w:rsid w:val="002F1374"/>
    <w:rsid w:val="002F2A91"/>
    <w:rsid w:val="00321633"/>
    <w:rsid w:val="00321C77"/>
    <w:rsid w:val="003327ED"/>
    <w:rsid w:val="00361EED"/>
    <w:rsid w:val="0036562F"/>
    <w:rsid w:val="0037214C"/>
    <w:rsid w:val="00372438"/>
    <w:rsid w:val="00373AF8"/>
    <w:rsid w:val="003C675F"/>
    <w:rsid w:val="003D7774"/>
    <w:rsid w:val="003E0402"/>
    <w:rsid w:val="003E48F4"/>
    <w:rsid w:val="003F3263"/>
    <w:rsid w:val="003F32AF"/>
    <w:rsid w:val="00400804"/>
    <w:rsid w:val="00422150"/>
    <w:rsid w:val="00445215"/>
    <w:rsid w:val="00467B63"/>
    <w:rsid w:val="0047258F"/>
    <w:rsid w:val="00473B2E"/>
    <w:rsid w:val="004842A2"/>
    <w:rsid w:val="004B0E12"/>
    <w:rsid w:val="004C2714"/>
    <w:rsid w:val="004C634B"/>
    <w:rsid w:val="004D4A01"/>
    <w:rsid w:val="004E228E"/>
    <w:rsid w:val="004F1D72"/>
    <w:rsid w:val="00500AAB"/>
    <w:rsid w:val="00512822"/>
    <w:rsid w:val="0051366B"/>
    <w:rsid w:val="0051416F"/>
    <w:rsid w:val="005206DB"/>
    <w:rsid w:val="00534879"/>
    <w:rsid w:val="0054434D"/>
    <w:rsid w:val="00562B45"/>
    <w:rsid w:val="00571B1C"/>
    <w:rsid w:val="00572A6E"/>
    <w:rsid w:val="00575C0F"/>
    <w:rsid w:val="00585509"/>
    <w:rsid w:val="005A790C"/>
    <w:rsid w:val="005A7F2C"/>
    <w:rsid w:val="005B7E86"/>
    <w:rsid w:val="005D092D"/>
    <w:rsid w:val="005D78E4"/>
    <w:rsid w:val="005E4260"/>
    <w:rsid w:val="005F06F4"/>
    <w:rsid w:val="005F6498"/>
    <w:rsid w:val="006001B9"/>
    <w:rsid w:val="00601B9B"/>
    <w:rsid w:val="006117E6"/>
    <w:rsid w:val="00635431"/>
    <w:rsid w:val="00643B34"/>
    <w:rsid w:val="00656863"/>
    <w:rsid w:val="006C504B"/>
    <w:rsid w:val="006D6185"/>
    <w:rsid w:val="006D6308"/>
    <w:rsid w:val="006E2DEF"/>
    <w:rsid w:val="006E602A"/>
    <w:rsid w:val="006F1697"/>
    <w:rsid w:val="00712516"/>
    <w:rsid w:val="0071776E"/>
    <w:rsid w:val="00727C42"/>
    <w:rsid w:val="007360ED"/>
    <w:rsid w:val="00753B36"/>
    <w:rsid w:val="007567F1"/>
    <w:rsid w:val="007648E9"/>
    <w:rsid w:val="007656FA"/>
    <w:rsid w:val="007954A1"/>
    <w:rsid w:val="0079550B"/>
    <w:rsid w:val="007A0E46"/>
    <w:rsid w:val="007A6320"/>
    <w:rsid w:val="007A6625"/>
    <w:rsid w:val="007B0CFD"/>
    <w:rsid w:val="007B2116"/>
    <w:rsid w:val="007E0D02"/>
    <w:rsid w:val="007F592A"/>
    <w:rsid w:val="007F5F0C"/>
    <w:rsid w:val="00810D92"/>
    <w:rsid w:val="00817551"/>
    <w:rsid w:val="00830FFA"/>
    <w:rsid w:val="008326D2"/>
    <w:rsid w:val="0084685D"/>
    <w:rsid w:val="00855754"/>
    <w:rsid w:val="008614CA"/>
    <w:rsid w:val="008627D7"/>
    <w:rsid w:val="00877C3D"/>
    <w:rsid w:val="00886CB1"/>
    <w:rsid w:val="008A2931"/>
    <w:rsid w:val="008A433E"/>
    <w:rsid w:val="008C205F"/>
    <w:rsid w:val="008C31C7"/>
    <w:rsid w:val="008C6B5B"/>
    <w:rsid w:val="008D48E0"/>
    <w:rsid w:val="00947FF9"/>
    <w:rsid w:val="00951D06"/>
    <w:rsid w:val="00963ADD"/>
    <w:rsid w:val="00997131"/>
    <w:rsid w:val="009A51E4"/>
    <w:rsid w:val="009B338A"/>
    <w:rsid w:val="009D0CAE"/>
    <w:rsid w:val="009D59FE"/>
    <w:rsid w:val="009E30C2"/>
    <w:rsid w:val="009E60D5"/>
    <w:rsid w:val="009F300B"/>
    <w:rsid w:val="009F42C1"/>
    <w:rsid w:val="00A03794"/>
    <w:rsid w:val="00A12F5D"/>
    <w:rsid w:val="00A13A4C"/>
    <w:rsid w:val="00A155B0"/>
    <w:rsid w:val="00A168E4"/>
    <w:rsid w:val="00A20328"/>
    <w:rsid w:val="00A2570B"/>
    <w:rsid w:val="00A32149"/>
    <w:rsid w:val="00A363F3"/>
    <w:rsid w:val="00A460D4"/>
    <w:rsid w:val="00A46980"/>
    <w:rsid w:val="00A52535"/>
    <w:rsid w:val="00A63B6D"/>
    <w:rsid w:val="00A71681"/>
    <w:rsid w:val="00A9206C"/>
    <w:rsid w:val="00AA0A4F"/>
    <w:rsid w:val="00AA186C"/>
    <w:rsid w:val="00AA1BC8"/>
    <w:rsid w:val="00AA7829"/>
    <w:rsid w:val="00AB5865"/>
    <w:rsid w:val="00AB5AC8"/>
    <w:rsid w:val="00AC53B6"/>
    <w:rsid w:val="00AD1822"/>
    <w:rsid w:val="00AD2CB0"/>
    <w:rsid w:val="00AD4751"/>
    <w:rsid w:val="00B00C3A"/>
    <w:rsid w:val="00B11568"/>
    <w:rsid w:val="00B23384"/>
    <w:rsid w:val="00B40AC0"/>
    <w:rsid w:val="00B4463B"/>
    <w:rsid w:val="00B61618"/>
    <w:rsid w:val="00B62D7F"/>
    <w:rsid w:val="00BB106F"/>
    <w:rsid w:val="00BC7E71"/>
    <w:rsid w:val="00C006BE"/>
    <w:rsid w:val="00C24C86"/>
    <w:rsid w:val="00C51C35"/>
    <w:rsid w:val="00C5716B"/>
    <w:rsid w:val="00C626C6"/>
    <w:rsid w:val="00C803D2"/>
    <w:rsid w:val="00CA1641"/>
    <w:rsid w:val="00CE2B54"/>
    <w:rsid w:val="00CE5126"/>
    <w:rsid w:val="00CE562C"/>
    <w:rsid w:val="00CF3E21"/>
    <w:rsid w:val="00D16308"/>
    <w:rsid w:val="00D266E2"/>
    <w:rsid w:val="00D27FE9"/>
    <w:rsid w:val="00D301DC"/>
    <w:rsid w:val="00D447CC"/>
    <w:rsid w:val="00D45261"/>
    <w:rsid w:val="00D625E8"/>
    <w:rsid w:val="00D877BA"/>
    <w:rsid w:val="00D87EA1"/>
    <w:rsid w:val="00DB2CCB"/>
    <w:rsid w:val="00DB6BBA"/>
    <w:rsid w:val="00DC280B"/>
    <w:rsid w:val="00DD445A"/>
    <w:rsid w:val="00DE01FD"/>
    <w:rsid w:val="00DE3331"/>
    <w:rsid w:val="00E11D0B"/>
    <w:rsid w:val="00E27B24"/>
    <w:rsid w:val="00E34973"/>
    <w:rsid w:val="00E37DFB"/>
    <w:rsid w:val="00E43EEB"/>
    <w:rsid w:val="00E43F23"/>
    <w:rsid w:val="00E60BC7"/>
    <w:rsid w:val="00E62E74"/>
    <w:rsid w:val="00E65E5C"/>
    <w:rsid w:val="00EA2D65"/>
    <w:rsid w:val="00EB4061"/>
    <w:rsid w:val="00EE49B6"/>
    <w:rsid w:val="00F03399"/>
    <w:rsid w:val="00F27C41"/>
    <w:rsid w:val="00F5730B"/>
    <w:rsid w:val="00F62D61"/>
    <w:rsid w:val="00F757D3"/>
    <w:rsid w:val="00F86720"/>
    <w:rsid w:val="00F9064C"/>
    <w:rsid w:val="00F910CD"/>
    <w:rsid w:val="00F957EF"/>
    <w:rsid w:val="00F973C4"/>
    <w:rsid w:val="00F9774C"/>
    <w:rsid w:val="00FB4055"/>
    <w:rsid w:val="00FB7EE0"/>
    <w:rsid w:val="00FC093D"/>
    <w:rsid w:val="00FC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6CCBC"/>
  <w15:chartTrackingRefBased/>
  <w15:docId w15:val="{BF84B2F2-01F7-4B86-AA7D-F5644CE58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3F3"/>
    <w:pPr>
      <w:spacing w:after="0" w:line="240" w:lineRule="auto"/>
    </w:pPr>
    <w:rPr>
      <w:rFonts w:eastAsiaTheme="minorHAnsi"/>
      <w:kern w:val="0"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TEH</dc:creator>
  <cp:keywords/>
  <dc:description/>
  <cp:lastModifiedBy>David Steel</cp:lastModifiedBy>
  <cp:revision>14</cp:revision>
  <dcterms:created xsi:type="dcterms:W3CDTF">2024-11-02T20:14:00Z</dcterms:created>
  <dcterms:modified xsi:type="dcterms:W3CDTF">2025-01-25T09:34:00Z</dcterms:modified>
</cp:coreProperties>
</file>